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40D46" w14:textId="66147545" w:rsidR="0028105E" w:rsidRDefault="0028105E">
      <w:pPr>
        <w:rPr>
          <w:lang w:val="en-GB"/>
        </w:rPr>
      </w:pPr>
    </w:p>
    <w:p w14:paraId="10256B36" w14:textId="17967C4A" w:rsidR="00E00C06" w:rsidRDefault="0072393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1507B27" wp14:editId="3E8F16F6">
            <wp:extent cx="5937250" cy="4248180"/>
            <wp:effectExtent l="0" t="0" r="6350" b="0"/>
            <wp:docPr id="3445531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425" cy="42525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D64719" w14:textId="53F0A0C8" w:rsidR="00B85900" w:rsidRDefault="00EF6C6D" w:rsidP="0094541B">
      <w:pPr>
        <w:spacing w:line="480" w:lineRule="auto"/>
        <w:jc w:val="both"/>
        <w:rPr>
          <w:lang w:val="en-GB"/>
        </w:rPr>
      </w:pPr>
      <w:bookmarkStart w:id="0" w:name="_Hlk215092309"/>
      <w:r w:rsidRPr="00036E5B">
        <w:rPr>
          <w:rFonts w:ascii="Arial" w:hAnsi="Arial" w:cs="Arial"/>
          <w:b/>
          <w:bCs/>
          <w:lang w:val="en-GB"/>
        </w:rPr>
        <w:t>S1 Fig. Prevalence of genotypes of banana mats that were sampled.</w:t>
      </w:r>
      <w:r w:rsidRPr="00036E5B">
        <w:rPr>
          <w:rFonts w:ascii="Arial" w:hAnsi="Arial" w:cs="Arial"/>
          <w:lang w:val="en-GB"/>
        </w:rPr>
        <w:t xml:space="preserve"> </w:t>
      </w:r>
      <w:r w:rsidR="002B00AE" w:rsidRPr="00826292">
        <w:rPr>
          <w:rFonts w:ascii="Arial" w:hAnsi="Arial" w:cs="Arial"/>
          <w:lang w:val="en-GB"/>
        </w:rPr>
        <w:t xml:space="preserve">This figure shows </w:t>
      </w:r>
      <w:r w:rsidR="00781ECE" w:rsidRPr="00781ECE">
        <w:rPr>
          <w:rFonts w:ascii="Arial" w:hAnsi="Arial" w:cs="Arial"/>
        </w:rPr>
        <w:t>proportion</w:t>
      </w:r>
      <w:r w:rsidR="00781ECE" w:rsidRPr="00781ECE">
        <w:rPr>
          <w:rFonts w:ascii="Arial" w:hAnsi="Arial" w:cs="Arial"/>
          <w:lang w:val="en-GB"/>
        </w:rPr>
        <w:t xml:space="preserve"> </w:t>
      </w:r>
      <w:r w:rsidR="002B00AE" w:rsidRPr="00826292">
        <w:rPr>
          <w:rFonts w:ascii="Arial" w:hAnsi="Arial" w:cs="Arial"/>
          <w:lang w:val="en-GB"/>
        </w:rPr>
        <w:t>of each detected banana genotype (AA, AAA, AAB and ABB) and unknown (not yet genotyped) banana surveys samples in this study.</w:t>
      </w:r>
    </w:p>
    <w:bookmarkEnd w:id="0"/>
    <w:p w14:paraId="0AE3213D" w14:textId="77777777" w:rsidR="00B85900" w:rsidRPr="00B85900" w:rsidRDefault="00B85900">
      <w:pPr>
        <w:rPr>
          <w:lang w:val="en-GB"/>
        </w:rPr>
      </w:pPr>
    </w:p>
    <w:sectPr w:rsidR="00B85900" w:rsidRPr="00B859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oNotDisplayPageBoundaries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900"/>
    <w:rsid w:val="001428CD"/>
    <w:rsid w:val="001C6274"/>
    <w:rsid w:val="001D07E7"/>
    <w:rsid w:val="001E0434"/>
    <w:rsid w:val="0028105E"/>
    <w:rsid w:val="002B00AE"/>
    <w:rsid w:val="0034133D"/>
    <w:rsid w:val="00524E24"/>
    <w:rsid w:val="0064365B"/>
    <w:rsid w:val="006D4870"/>
    <w:rsid w:val="0072393F"/>
    <w:rsid w:val="00781ECE"/>
    <w:rsid w:val="008A4894"/>
    <w:rsid w:val="008C690F"/>
    <w:rsid w:val="0094541B"/>
    <w:rsid w:val="00964814"/>
    <w:rsid w:val="00B85900"/>
    <w:rsid w:val="00B95C49"/>
    <w:rsid w:val="00C12A5C"/>
    <w:rsid w:val="00DF7576"/>
    <w:rsid w:val="00E00C06"/>
    <w:rsid w:val="00EF6C6D"/>
    <w:rsid w:val="00F2261A"/>
    <w:rsid w:val="00F72E3B"/>
    <w:rsid w:val="00FD5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BD396"/>
  <w15:chartTrackingRefBased/>
  <w15:docId w15:val="{6BBD724F-F544-4E4D-B044-C2F9F1104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9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9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9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1</Pages>
  <Words>33</Words>
  <Characters>192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Isaac Gregorio Masangwa</dc:creator>
  <cp:keywords/>
  <dc:description/>
  <cp:lastModifiedBy>Johnny Isaac Gregorio Masangwa</cp:lastModifiedBy>
  <cp:revision>61</cp:revision>
  <dcterms:created xsi:type="dcterms:W3CDTF">2025-06-19T11:15:00Z</dcterms:created>
  <dcterms:modified xsi:type="dcterms:W3CDTF">2026-01-07T09:24:00Z</dcterms:modified>
</cp:coreProperties>
</file>